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1266"/>
        <w:gridCol w:w="2337"/>
        <w:gridCol w:w="1170"/>
      </w:tblGrid>
      <w:tr w:rsidR="006E2F09" w:rsidRPr="006E2F09" w14:paraId="69E40039" w14:textId="77777777" w:rsidTr="00AC0C78">
        <w:trPr>
          <w:trHeight w:val="20"/>
        </w:trPr>
        <w:tc>
          <w:tcPr>
            <w:tcW w:w="9365" w:type="dxa"/>
            <w:gridSpan w:val="4"/>
            <w:tcBorders>
              <w:bottom w:val="single" w:sz="4" w:space="0" w:color="auto"/>
            </w:tcBorders>
          </w:tcPr>
          <w:p w14:paraId="1E6027CF" w14:textId="38C96F69" w:rsidR="006E2F09" w:rsidRPr="006E2F09" w:rsidRDefault="00B35051" w:rsidP="00444341">
            <w:pPr>
              <w:pStyle w:val="NormalWeb"/>
              <w:spacing w:before="2" w:after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2 Table</w:t>
            </w:r>
            <w:r w:rsidR="006E2F09"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. County </w:t>
            </w:r>
            <w:r w:rsidR="006E2F09" w:rsidRPr="006E2F09">
              <w:rPr>
                <w:rFonts w:ascii="Times New Roman" w:eastAsia="ヒラギノ角ゴ Pro W3" w:hAnsi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</w:rPr>
              <w:t xml:space="preserve">Fixed-Effects Regression </w:t>
            </w:r>
            <w:r w:rsidR="005B65BC">
              <w:rPr>
                <w:rFonts w:ascii="Times New Roman" w:eastAsia="ヒラギノ角ゴ Pro W3" w:hAnsi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</w:rPr>
              <w:t xml:space="preserve">Estimates </w:t>
            </w:r>
            <w:r w:rsidR="006E2F09" w:rsidRPr="006E2F09">
              <w:rPr>
                <w:rFonts w:ascii="Times New Roman" w:eastAsia="ヒラギノ角ゴ Pro W3" w:hAnsi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</w:rPr>
              <w:t>for the Relationship Between Unemployment Rate and Excess GWG, 2008-2011, Stratified by Race/Ethnicity</w:t>
            </w:r>
          </w:p>
        </w:tc>
      </w:tr>
      <w:tr w:rsidR="006E2F09" w:rsidRPr="006E2F09" w14:paraId="54C25B78" w14:textId="77777777" w:rsidTr="00AC0C78">
        <w:trPr>
          <w:trHeight w:val="20"/>
        </w:trPr>
        <w:tc>
          <w:tcPr>
            <w:tcW w:w="45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E97B3F" w14:textId="77777777" w:rsidR="006E2F09" w:rsidRPr="006E2F09" w:rsidRDefault="006E2F09" w:rsidP="006E2F09">
            <w:pPr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A1959" w14:textId="77777777" w:rsidR="006E2F09" w:rsidRPr="006E2F09" w:rsidRDefault="006E2F09" w:rsidP="00380CA0">
            <w:pPr>
              <w:contextualSpacing/>
              <w:jc w:val="center"/>
              <w:rPr>
                <w:b/>
                <w:color w:val="000000" w:themeColor="text1"/>
              </w:rPr>
            </w:pPr>
            <w:r w:rsidRPr="006E2F09">
              <w:rPr>
                <w:b/>
                <w:color w:val="000000" w:themeColor="text1"/>
              </w:rPr>
              <w:t>n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B2FBD" w14:textId="16265D91" w:rsidR="006E2F09" w:rsidRPr="006E2F09" w:rsidRDefault="006E2F09" w:rsidP="00380CA0">
            <w:pPr>
              <w:pStyle w:val="NormalWeb"/>
              <w:spacing w:beforeLines="0" w:afterLines="0"/>
              <w:ind w:firstLine="9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ercentage Point</w:t>
            </w:r>
          </w:p>
          <w:p w14:paraId="1A035FA5" w14:textId="57D54180" w:rsidR="006E2F09" w:rsidRPr="006E2F09" w:rsidRDefault="006E2F09" w:rsidP="00380CA0">
            <w:pPr>
              <w:pStyle w:val="NormalWeb"/>
              <w:spacing w:beforeLines="0" w:afterLines="0"/>
              <w:ind w:firstLine="9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(95% </w:t>
            </w:r>
            <w:proofErr w:type="gramStart"/>
            <w:r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I)</w:t>
            </w:r>
            <w:proofErr w:type="spellStart"/>
            <w:r w:rsidR="00645D1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  <w:r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="00645D1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790BB2" w14:textId="3091C0CA" w:rsidR="006E2F09" w:rsidRPr="006E2F09" w:rsidRDefault="006E2F09" w:rsidP="00380CA0">
            <w:pPr>
              <w:pStyle w:val="NormalWeb"/>
              <w:spacing w:beforeLines="0" w:afterLines="0"/>
              <w:ind w:firstLine="9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6E2F0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lue</w:t>
            </w:r>
            <w:r w:rsidR="00645D1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6E2F09" w:rsidRPr="006E2F09" w14:paraId="06148ACB" w14:textId="77777777" w:rsidTr="00AC0C78">
        <w:trPr>
          <w:trHeight w:val="20"/>
        </w:trPr>
        <w:tc>
          <w:tcPr>
            <w:tcW w:w="45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3BE016" w14:textId="22C3CF19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Whi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8F7E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432,56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DD5E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 (-0.28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9023E16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6E2F09" w:rsidRPr="006E2F09" w14:paraId="544C3374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5D1D3515" w14:textId="4CECB9DD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African American or Blac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4E54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77,83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D558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 (-1.06, 2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A6448DD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6E2F09" w:rsidRPr="006E2F09" w14:paraId="3C42603C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0A5EDBEF" w14:textId="77777777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Hispanic or Lati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1DC9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816,05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B08A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 (-0.51, 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580762C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6E2F09" w:rsidRPr="006E2F09" w14:paraId="1D440BDC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5972A700" w14:textId="30A32D93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Asi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9699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143,20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3F20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 (-0.79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80D9CC5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6E2F09" w:rsidRPr="006E2F09" w14:paraId="48D075CD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5687A5AD" w14:textId="7F183584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American Indian/Alaska Nativ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C4E0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4,59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95D8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 (-3.69, 1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6E3D82D1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6E2F09" w:rsidRPr="006E2F09" w14:paraId="4E82C7F9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00440647" w14:textId="5ECA1657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Pacific Island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8C3D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7,01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CDB6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41 (-3.66, 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73A9A744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6E2F09" w:rsidRPr="006E2F09" w14:paraId="520F3D0A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0A3E876F" w14:textId="09C7FE85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Filipi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56FD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42,2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DB16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3 (0.46, 3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0D0B728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6E2F09" w:rsidRPr="006E2F09" w14:paraId="194E05D6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nil"/>
              <w:right w:val="nil"/>
            </w:tcBorders>
            <w:vAlign w:val="center"/>
          </w:tcPr>
          <w:p w14:paraId="2DA59BB9" w14:textId="587BF1E8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Oth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E20C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97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B808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3 (-2.94, 6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587E44C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6E2F09" w:rsidRPr="006E2F09" w14:paraId="58B20DF8" w14:textId="77777777" w:rsidTr="00AC0C78">
        <w:trPr>
          <w:trHeight w:val="20"/>
        </w:trPr>
        <w:tc>
          <w:tcPr>
            <w:tcW w:w="45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42AE7E" w14:textId="25FC36F6" w:rsidR="006E2F09" w:rsidRPr="006E2F09" w:rsidRDefault="006E2F09" w:rsidP="006E2F09">
            <w:pPr>
              <w:contextualSpacing/>
              <w:jc w:val="both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Two or More Rac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D0A1D" w14:textId="77777777" w:rsidR="006E2F09" w:rsidRPr="006E2F09" w:rsidRDefault="006E2F09" w:rsidP="006E2F09">
            <w:pPr>
              <w:ind w:left="252" w:firstLine="18"/>
              <w:contextualSpacing/>
              <w:jc w:val="right"/>
              <w:rPr>
                <w:color w:val="000000" w:themeColor="text1"/>
              </w:rPr>
            </w:pPr>
            <w:r w:rsidRPr="006E2F09">
              <w:rPr>
                <w:color w:val="000000" w:themeColor="text1"/>
              </w:rPr>
              <w:t>67,496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9DB6C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 (-0.34, 0.7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936C63" w14:textId="77777777" w:rsidR="006E2F09" w:rsidRPr="006E2F09" w:rsidRDefault="006E2F09" w:rsidP="006E2F09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E2F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</w:t>
            </w:r>
          </w:p>
        </w:tc>
      </w:tr>
    </w:tbl>
    <w:p w14:paraId="41CED489" w14:textId="77777777" w:rsidR="006E2F09" w:rsidRPr="006E2F09" w:rsidRDefault="006E2F09" w:rsidP="006E2F09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E2F09">
        <w:rPr>
          <w:rFonts w:ascii="Times New Roman" w:hAnsi="Times New Roman"/>
          <w:color w:val="000000" w:themeColor="text1"/>
          <w:sz w:val="24"/>
          <w:szCs w:val="24"/>
        </w:rPr>
        <w:t>CI = confidence interval, GWG = gestational weight gain</w:t>
      </w:r>
    </w:p>
    <w:p w14:paraId="36BC65C2" w14:textId="231B01CD" w:rsidR="006E2F09" w:rsidRPr="006E2F09" w:rsidRDefault="00645D19" w:rsidP="006E2F09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="006E2F09" w:rsidRPr="006E2F09">
        <w:rPr>
          <w:rFonts w:ascii="Times New Roman" w:hAnsi="Times New Roman"/>
          <w:color w:val="000000" w:themeColor="text1"/>
          <w:sz w:val="24"/>
          <w:szCs w:val="24"/>
        </w:rPr>
        <w:t>Coefficients are estimated for singleton, term births between 2008-2011 using linear probability models, with county fixed-effects. All models include an indicator variable for year and control for county-level foreclosure rates, maternal age, parity, education, and child gender.</w:t>
      </w:r>
    </w:p>
    <w:p w14:paraId="7498A315" w14:textId="17BC1BF6" w:rsidR="006E2F09" w:rsidRPr="006E2F09" w:rsidRDefault="00645D19" w:rsidP="006E2F09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b </w:t>
      </w:r>
      <w:r w:rsidR="006E2F09" w:rsidRPr="006E2F09">
        <w:rPr>
          <w:rFonts w:ascii="Times New Roman" w:hAnsi="Times New Roman"/>
          <w:color w:val="000000" w:themeColor="text1"/>
          <w:sz w:val="24"/>
          <w:szCs w:val="24"/>
        </w:rPr>
        <w:t xml:space="preserve">Beta coefficients </w:t>
      </w:r>
      <w:r w:rsidR="005B65BC">
        <w:rPr>
          <w:rFonts w:ascii="Times New Roman" w:hAnsi="Times New Roman"/>
          <w:color w:val="000000" w:themeColor="text1"/>
          <w:sz w:val="24"/>
          <w:szCs w:val="24"/>
        </w:rPr>
        <w:t>are</w:t>
      </w:r>
      <w:bookmarkStart w:id="0" w:name="_GoBack"/>
      <w:bookmarkEnd w:id="0"/>
      <w:r w:rsidR="006E2F09" w:rsidRPr="006E2F09">
        <w:rPr>
          <w:rFonts w:ascii="Times New Roman" w:hAnsi="Times New Roman"/>
          <w:color w:val="000000" w:themeColor="text1"/>
          <w:sz w:val="24"/>
          <w:szCs w:val="24"/>
        </w:rPr>
        <w:t xml:space="preserve"> multiplied by 100 and can be interpreted as a percentage point change.</w:t>
      </w:r>
      <w:r w:rsidR="006E2F09" w:rsidRPr="006E2F09" w:rsidDel="004C493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1EB55424" w14:textId="227130A3" w:rsidR="006E2F09" w:rsidRPr="006E2F09" w:rsidRDefault="00645D19" w:rsidP="006E2F09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c </w:t>
      </w:r>
      <w:proofErr w:type="gramStart"/>
      <w:r w:rsidR="006E2F09" w:rsidRPr="006E2F09">
        <w:rPr>
          <w:rFonts w:ascii="Times New Roman" w:hAnsi="Times New Roman"/>
          <w:color w:val="000000" w:themeColor="text1"/>
          <w:sz w:val="24"/>
          <w:szCs w:val="24"/>
        </w:rPr>
        <w:t>The</w:t>
      </w:r>
      <w:proofErr w:type="gramEnd"/>
      <w:r w:rsidR="006E2F09" w:rsidRPr="006E2F0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6E2F09" w:rsidRPr="006E2F09">
        <w:rPr>
          <w:rFonts w:ascii="Times New Roman" w:hAnsi="Times New Roman"/>
          <w:i/>
          <w:color w:val="000000" w:themeColor="text1"/>
          <w:sz w:val="24"/>
          <w:szCs w:val="24"/>
        </w:rPr>
        <w:t>nonest</w:t>
      </w:r>
      <w:proofErr w:type="spellEnd"/>
      <w:r w:rsidR="006E2F09" w:rsidRPr="006E2F09">
        <w:rPr>
          <w:rFonts w:ascii="Times New Roman" w:hAnsi="Times New Roman"/>
          <w:color w:val="000000" w:themeColor="text1"/>
          <w:sz w:val="24"/>
          <w:szCs w:val="24"/>
        </w:rPr>
        <w:t xml:space="preserve"> option was used to allow for non-nested county-level clustered standard errors. </w:t>
      </w:r>
    </w:p>
    <w:p w14:paraId="2D69B821" w14:textId="77777777" w:rsidR="006E2F09" w:rsidRPr="006E2F09" w:rsidRDefault="006E2F09" w:rsidP="006E2F09">
      <w:pPr>
        <w:jc w:val="both"/>
        <w:rPr>
          <w:color w:val="000000" w:themeColor="text1"/>
        </w:rPr>
      </w:pPr>
    </w:p>
    <w:p w14:paraId="4BC995AA" w14:textId="695DE8BC" w:rsidR="006E2F09" w:rsidRPr="006E2F09" w:rsidRDefault="006E2F09" w:rsidP="006E2F09"/>
    <w:sectPr w:rsidR="006E2F09" w:rsidRPr="006E2F09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09"/>
    <w:rsid w:val="00002829"/>
    <w:rsid w:val="001A6A1B"/>
    <w:rsid w:val="002D6DD2"/>
    <w:rsid w:val="00361475"/>
    <w:rsid w:val="00380CA0"/>
    <w:rsid w:val="00416C0B"/>
    <w:rsid w:val="00444341"/>
    <w:rsid w:val="004631FC"/>
    <w:rsid w:val="004D2579"/>
    <w:rsid w:val="004E4B89"/>
    <w:rsid w:val="00583E8E"/>
    <w:rsid w:val="005B65BC"/>
    <w:rsid w:val="005F5238"/>
    <w:rsid w:val="00645D19"/>
    <w:rsid w:val="006835C0"/>
    <w:rsid w:val="006E2F09"/>
    <w:rsid w:val="0071703D"/>
    <w:rsid w:val="007316C4"/>
    <w:rsid w:val="00794F04"/>
    <w:rsid w:val="008D400B"/>
    <w:rsid w:val="0098693E"/>
    <w:rsid w:val="009911D3"/>
    <w:rsid w:val="00A2300C"/>
    <w:rsid w:val="00A83A03"/>
    <w:rsid w:val="00B35051"/>
    <w:rsid w:val="00BA1FF4"/>
    <w:rsid w:val="00C33DD7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84FE"/>
  <w15:chartTrackingRefBased/>
  <w15:docId w15:val="{E558EBE7-51D8-E04D-8614-7039DC343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0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E2F0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6E2F09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Oddo, Vanessa</cp:lastModifiedBy>
  <cp:revision>2</cp:revision>
  <dcterms:created xsi:type="dcterms:W3CDTF">2020-05-14T16:03:00Z</dcterms:created>
  <dcterms:modified xsi:type="dcterms:W3CDTF">2020-05-14T16:03:00Z</dcterms:modified>
</cp:coreProperties>
</file>